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278" w:rsidRPr="00760589" w:rsidRDefault="009C1278" w:rsidP="009C1278">
      <w:pPr>
        <w:spacing w:after="0"/>
        <w:rPr>
          <w:rFonts w:ascii="Times New Roman" w:hAnsi="Times New Roman" w:cs="Times New Roman"/>
          <w:lang w:val="en-US"/>
        </w:rPr>
      </w:pPr>
      <w:r w:rsidRPr="00760589">
        <w:rPr>
          <w:rFonts w:ascii="Times New Roman" w:hAnsi="Times New Roman" w:cs="Times New Roman"/>
          <w:b/>
          <w:bCs/>
          <w:lang w:val="en-US"/>
        </w:rPr>
        <w:t xml:space="preserve">Tab. S1: List of putative </w:t>
      </w:r>
      <w:r w:rsidRPr="00760589">
        <w:rPr>
          <w:rFonts w:ascii="Times New Roman" w:hAnsi="Times New Roman" w:cs="Times New Roman"/>
          <w:b/>
          <w:bCs/>
          <w:i/>
          <w:lang w:val="en-US"/>
        </w:rPr>
        <w:t>amd</w:t>
      </w:r>
      <w:r w:rsidRPr="00760589">
        <w:rPr>
          <w:rFonts w:ascii="Times New Roman" w:hAnsi="Times New Roman" w:cs="Times New Roman"/>
          <w:b/>
          <w:bCs/>
          <w:lang w:val="en-US"/>
        </w:rPr>
        <w:t xml:space="preserve"> genes found in this work. </w:t>
      </w:r>
    </w:p>
    <w:tbl>
      <w:tblPr>
        <w:tblStyle w:val="HelleSchattierung"/>
        <w:tblW w:w="14281" w:type="dxa"/>
        <w:tblLook w:val="04A0" w:firstRow="1" w:lastRow="0" w:firstColumn="1" w:lastColumn="0" w:noHBand="0" w:noVBand="1"/>
      </w:tblPr>
      <w:tblGrid>
        <w:gridCol w:w="1020"/>
        <w:gridCol w:w="2551"/>
        <w:gridCol w:w="222"/>
        <w:gridCol w:w="3559"/>
        <w:gridCol w:w="6929"/>
      </w:tblGrid>
      <w:tr w:rsidR="009C1278" w:rsidRPr="00760589" w:rsidTr="009C12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uster</w:t>
            </w:r>
          </w:p>
        </w:tc>
        <w:tc>
          <w:tcPr>
            <w:tcW w:w="2551" w:type="dxa"/>
          </w:tcPr>
          <w:p w:rsidR="009C1278" w:rsidRPr="00760589" w:rsidRDefault="009C1278" w:rsidP="00567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c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Tag</w:t>
            </w:r>
            <w:r w:rsidR="008443A6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IMG/NCBI)</w:t>
            </w:r>
          </w:p>
        </w:tc>
        <w:tc>
          <w:tcPr>
            <w:tcW w:w="222" w:type="dxa"/>
          </w:tcPr>
          <w:p w:rsidR="009C1278" w:rsidRPr="00760589" w:rsidRDefault="009C1278" w:rsidP="00B303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noWrap/>
            <w:hideMark/>
          </w:tcPr>
          <w:p w:rsidR="009C1278" w:rsidRPr="00760589" w:rsidRDefault="00EE43F2" w:rsidP="00B303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</w:t>
            </w:r>
            <w:r w:rsidR="009C1278" w:rsidRPr="00760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ganism</w:t>
            </w:r>
            <w:proofErr w:type="spellEnd"/>
          </w:p>
        </w:tc>
        <w:tc>
          <w:tcPr>
            <w:tcW w:w="6929" w:type="dxa"/>
            <w:noWrap/>
            <w:hideMark/>
          </w:tcPr>
          <w:p w:rsidR="009C1278" w:rsidRPr="00760589" w:rsidRDefault="00EE43F2" w:rsidP="00B303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="009C1278" w:rsidRPr="00760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olation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ource</w:t>
            </w:r>
            <w:proofErr w:type="spellEnd"/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BC-I</w:t>
            </w:r>
          </w:p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489DRAFT_03382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ucumibacte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arinus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SM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18995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EE43F2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stal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awater</w:t>
            </w:r>
            <w:proofErr w:type="spellEnd"/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77207_102085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Devosia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imi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SM 17137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844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tivated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8443A6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udge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itrifying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oculum</w:t>
            </w:r>
            <w:proofErr w:type="spellEnd"/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57540_03866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Devosia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17-2-E-8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EE43F2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il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55148_11612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Devosia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DBB001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EE43F2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ot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ntioned</w:t>
            </w:r>
            <w:proofErr w:type="spellEnd"/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2_11794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itratireducto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cific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pht-3B</w:t>
            </w:r>
          </w:p>
        </w:tc>
        <w:tc>
          <w:tcPr>
            <w:tcW w:w="6929" w:type="dxa"/>
            <w:shd w:val="clear" w:color="auto" w:fill="BFBFBF" w:themeFill="background1" w:themeFillShade="BF"/>
            <w:hideMark/>
          </w:tcPr>
          <w:p w:rsidR="009C1278" w:rsidRPr="00760589" w:rsidRDefault="00EE43F2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iment from the Pacific Ocean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RAP-I</w:t>
            </w:r>
          </w:p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01_RS00445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zoarc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PA01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astewate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reatment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plant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70015_11733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Halomona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DSM 26667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EE43F2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t mentioned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O22_RS01255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Halomona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KHS3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EE43F2" w:rsidP="0080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awater 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L003B_3169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olymorphum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gilvum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SL003B-26A1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EE43F2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ude oil contaminated saline soil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610DRAFT_00387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seudomona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zotifigen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SM 17556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yperthermal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mpost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material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55015_102642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Roseivivax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isoporae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LMG 25204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9C1278" w:rsidP="00844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stitut</w:t>
            </w:r>
            <w:r w:rsidR="008443A6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8443A6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r</w:t>
            </w:r>
            <w:proofErr w:type="spellEnd"/>
            <w:r w:rsidR="008443A6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8443A6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zeanograph</w:t>
            </w:r>
            <w:r w:rsidR="008443A6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</w:t>
            </w:r>
            <w:proofErr w:type="spellEnd"/>
          </w:p>
        </w:tc>
      </w:tr>
      <w:tr w:rsidR="009C1278" w:rsidRPr="00760589" w:rsidTr="008443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P-II</w:t>
            </w:r>
          </w:p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R61_RS04585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estuariivita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boseongensis</w:t>
            </w:r>
            <w:proofErr w:type="spellEnd"/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EE43F2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dal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flat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diment</w:t>
            </w:r>
            <w:proofErr w:type="spellEnd"/>
          </w:p>
        </w:tc>
      </w:tr>
      <w:tr w:rsidR="009C1278" w:rsidRPr="00760589" w:rsidTr="0084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IOL_RS13050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Candidat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hodobacte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bularis</w:t>
            </w:r>
            <w:proofErr w:type="spellEnd"/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EE43F2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dosymbiont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Oscarella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lobularis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omoscleromorph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sponge)</w:t>
            </w:r>
          </w:p>
        </w:tc>
      </w:tr>
      <w:tr w:rsidR="009C1278" w:rsidRPr="00760589" w:rsidTr="008443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sJ18_0055.00000160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esorhizobium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J18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enome sequencing of lignin-degrading bacterial isolates</w:t>
            </w:r>
          </w:p>
        </w:tc>
      </w:tr>
      <w:tr w:rsidR="009C1278" w:rsidRPr="00760589" w:rsidTr="0084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AA59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A2_08029</w:t>
            </w:r>
          </w:p>
          <w:p w:rsidR="009C1278" w:rsidRPr="00760589" w:rsidRDefault="009C1278" w:rsidP="00AA5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hAnsi="Times New Roman" w:cs="Times New Roman"/>
                <w:sz w:val="20"/>
                <w:szCs w:val="20"/>
              </w:rPr>
              <w:t>NA2_11794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AA59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Nitratireducto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pacific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pht-3B</w:t>
            </w:r>
          </w:p>
          <w:p w:rsidR="009C1278" w:rsidRPr="00760589" w:rsidRDefault="009C1278" w:rsidP="00AA59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Nitratireducto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pacific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pht-3B</w:t>
            </w:r>
          </w:p>
        </w:tc>
        <w:tc>
          <w:tcPr>
            <w:tcW w:w="6929" w:type="dxa"/>
            <w:shd w:val="clear" w:color="auto" w:fill="BFBFBF" w:themeFill="background1" w:themeFillShade="BF"/>
            <w:hideMark/>
          </w:tcPr>
          <w:p w:rsidR="009C1278" w:rsidRPr="00760589" w:rsidRDefault="00EE43F2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rene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degrading consortium of an enriched sediment from the Pacific Ocean</w:t>
            </w:r>
          </w:p>
        </w:tc>
      </w:tr>
      <w:tr w:rsidR="009C1278" w:rsidRPr="00760589" w:rsidTr="008443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Z946_RS0115425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ulfitobacte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octilucicola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76058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NB-77)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EE43F2" w:rsidP="00AA5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a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arkle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loom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gion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T-I</w:t>
            </w: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.a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EE43F2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chromobacte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HH01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EE43F2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oil enriched with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henylmalonate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s sole carbon source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P_055891218.1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chromobacte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(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rain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2789STDY5608625)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EE43F2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stic fibrosis sputum of a patient (carriage)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.a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chromobacte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KU1311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EE43F2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oil enriched with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henylmalonate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s sole carbon source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C81_10270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chromobacte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xylosoxidan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rain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FDAARGOS_88)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EE43F2" w:rsidP="00BF4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dotracheal aspirate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77226_10648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Bordetella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bronchiseptica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KU1201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EE43F2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oil enriched with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henylmalonate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s sole carbon source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.a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Enterobacte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cloacae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KU1313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EE43F2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oil enriched with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henylmalonate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s sole carbon source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T-II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QWA_04274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lcaligene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faecali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faecali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NCIB 8687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Isolated from arsenical cattle-dipping fluids,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rsenite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xidizer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77136_102325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lcaligene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faecali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MOR02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Not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ntioned</w:t>
            </w:r>
            <w:proofErr w:type="spellEnd"/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456DRAFT_02398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lcaligene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faecali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phenolic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SM 16503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astewate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ioprocessor</w:t>
            </w:r>
            <w:proofErr w:type="spellEnd"/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56709_02091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Alcaligene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faecali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subsp.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faecali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NBRC 13111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Not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ntioned</w:t>
            </w:r>
            <w:proofErr w:type="spellEnd"/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77189_103128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lcaligene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faecali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ZD02</w:t>
            </w:r>
          </w:p>
        </w:tc>
        <w:tc>
          <w:tcPr>
            <w:tcW w:w="6929" w:type="dxa"/>
            <w:shd w:val="clear" w:color="auto" w:fill="BFBFBF" w:themeFill="background1" w:themeFillShade="BF"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ricultural</w:t>
            </w:r>
            <w:proofErr w:type="spellEnd"/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879_11820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lcaligene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EGD-AK7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Not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ntioned</w:t>
            </w:r>
            <w:proofErr w:type="spellEnd"/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660_17402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lcaligene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HPC1271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ctivated biomass of an effluent treatment plant treating industrial wastewater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T-III</w:t>
            </w: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827DRAFT_03400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seudacidovorax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ntermedi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NH-1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EE43F2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rine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SG30_RS00930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amlibacte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. Leaf400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EE43F2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af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f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rabidopsis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thaliana</w:t>
            </w:r>
            <w:proofErr w:type="spellEnd"/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369DRAFT_02382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 paradoxus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110B 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izosphere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nd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ndosphere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</w:t>
            </w:r>
            <w:r w:rsidR="009C1278"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Arabidopsis thaliana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461DRAFT_00741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 paradoxus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4MFCol3.1 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F4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izosphere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nd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ndosphere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</w:t>
            </w:r>
            <w:r w:rsidR="009C1278"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Arabidopsis thaliana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APA_1c13830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 paradoxus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B4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dustrial wastewater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78369_101825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 paradoxus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MEDvA23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icrobial strains from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hyllosphere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</w:t>
            </w:r>
            <w:r w:rsidR="009C1278"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Arabidopsis thaliana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apar_1310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 paradoxus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S110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terior of a potato plant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PR52_RS20595 (APR52_20590)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paradox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rain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H061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iofilm in a CDC reactor with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hloraminated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drinking water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PR49_RS09215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paradox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rain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H084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iofilm in a CDC reactor with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hloraminated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drinking water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PR50_RS10335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paradox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rain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H090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iofilm in a CDC reactor with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hloraminated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drinking water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PR51_RS07820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paradox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rain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H095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iofilm in a CDC reactor with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hloraminated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drinking water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PR47_RS26665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paradox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rain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H108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iofilm in a CDC reactor with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hloraminated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drinking water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PR48_RS17760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paradox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rain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H112 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F4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iofilm in a CDC reactor with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hloraminated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drinking water 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PARA_RS10210 (VPARA_20570)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paradox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rain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TBEA6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F4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ontaminated soil 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980_05797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paradoxus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ZNC0006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F4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cteria isolated from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zebrafish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intestine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59266_5714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sp. 770b2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072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rest soil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loam)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communities across North America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59267_4952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sp. EL159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072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o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est soil 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(loam) 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mmunities across North America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99533_11097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sp. HH01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il Botanical Garden Duisburg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Germany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99534_11097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sp. HH02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il Botanical Garden Duisburg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Germany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58956_05108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sp. NFACC26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cterial root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ndophytes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witchgrass</w:t>
            </w:r>
            <w:proofErr w:type="spellEnd"/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58957_03218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sp. NFACC27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cterial root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ndophytes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witchgrass</w:t>
            </w:r>
            <w:proofErr w:type="spellEnd"/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58958_05218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sp. NFACC28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cterial root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ndophytes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witchgrass</w:t>
            </w:r>
            <w:proofErr w:type="spellEnd"/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58959_05229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sp. NFACC29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cterial root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ndophytes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witchgrass</w:t>
            </w:r>
            <w:proofErr w:type="spellEnd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70142_102175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sp. OK605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opul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root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icrobiome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host associated,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ndophyte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hizoplane</w:t>
            </w:r>
            <w:proofErr w:type="spellEnd"/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102127_101398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Variovorax</w:t>
            </w: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sp. Root473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oots of </w:t>
            </w:r>
            <w:r w:rsidR="009C1278"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Arabidopsis thaliana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green house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T-IV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miJ15_0043.00000150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minobacte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J15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072C17" w:rsidP="00BF4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ignin-degrading bacterial isolates 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miJ41DRAFT_00035970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minobacte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J41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072C17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gnin-degrading bacterial isolates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miJ44_0001.0000158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minobacter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J44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072C17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gnin-degrading bacterial isolates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39DRAFT_04377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Roseomona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erilata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SM 19363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072C17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r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0070241_11928</w:t>
            </w:r>
          </w:p>
        </w:tc>
        <w:tc>
          <w:tcPr>
            <w:tcW w:w="222" w:type="dxa"/>
            <w:shd w:val="clear" w:color="auto" w:fill="BFBFBF" w:themeFill="background1" w:themeFillShade="BF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BFBFBF" w:themeFill="background1" w:themeFillShade="BF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Tranquillimona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alkanivoran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SM 19547</w:t>
            </w:r>
          </w:p>
        </w:tc>
        <w:tc>
          <w:tcPr>
            <w:tcW w:w="6929" w:type="dxa"/>
            <w:shd w:val="clear" w:color="auto" w:fill="BFBFBF" w:themeFill="background1" w:themeFillShade="BF"/>
            <w:noWrap/>
            <w:hideMark/>
          </w:tcPr>
          <w:p w:rsidR="009C1278" w:rsidRPr="00760589" w:rsidRDefault="00072C17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t mentioned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T-V</w:t>
            </w:r>
          </w:p>
        </w:tc>
        <w:tc>
          <w:tcPr>
            <w:tcW w:w="2551" w:type="dxa"/>
            <w:shd w:val="clear" w:color="auto" w:fill="auto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507DRAFT_01657</w:t>
            </w:r>
          </w:p>
        </w:tc>
        <w:tc>
          <w:tcPr>
            <w:tcW w:w="222" w:type="dxa"/>
            <w:shd w:val="clear" w:color="auto" w:fill="auto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auto"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morph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oralli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SM 19760</w:t>
            </w:r>
          </w:p>
        </w:tc>
        <w:tc>
          <w:tcPr>
            <w:tcW w:w="6929" w:type="dxa"/>
            <w:shd w:val="clear" w:color="auto" w:fill="auto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Coral mucus, host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leuracti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granulosa</w:t>
            </w:r>
            <w:proofErr w:type="spellEnd"/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auto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so_3050</w:t>
            </w:r>
          </w:p>
        </w:tc>
        <w:tc>
          <w:tcPr>
            <w:tcW w:w="222" w:type="dxa"/>
            <w:shd w:val="clear" w:color="auto" w:fill="auto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auto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helativoran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BNC1</w:t>
            </w:r>
          </w:p>
        </w:tc>
        <w:tc>
          <w:tcPr>
            <w:tcW w:w="6929" w:type="dxa"/>
            <w:shd w:val="clear" w:color="auto" w:fill="auto"/>
            <w:noWrap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ixed-culture enriched from sewage using the chelating agent EDTA</w:t>
            </w:r>
          </w:p>
        </w:tc>
      </w:tr>
      <w:tr w:rsidR="009C1278" w:rsidRPr="00760589" w:rsidTr="009C12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59DRAFT_03721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noWrap/>
            <w:hideMark/>
          </w:tcPr>
          <w:p w:rsidR="009C1278" w:rsidRPr="00760589" w:rsidRDefault="009C1278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Ponticoccu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litorali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SM 18986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stal seawater</w:t>
            </w:r>
          </w:p>
        </w:tc>
      </w:tr>
      <w:tr w:rsidR="009C1278" w:rsidRPr="00760589" w:rsidTr="009C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FFFFFF" w:themeFill="background1"/>
          </w:tcPr>
          <w:p w:rsidR="009C1278" w:rsidRPr="00760589" w:rsidRDefault="009C1278" w:rsidP="00567A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9C1278" w:rsidRPr="00760589" w:rsidRDefault="009C1278" w:rsidP="00567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CH239_14795</w:t>
            </w:r>
          </w:p>
        </w:tc>
        <w:tc>
          <w:tcPr>
            <w:tcW w:w="222" w:type="dxa"/>
            <w:shd w:val="clear" w:color="auto" w:fill="FFFFFF" w:themeFill="background1"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FFF" w:themeFill="background1"/>
            <w:hideMark/>
          </w:tcPr>
          <w:p w:rsidR="009C1278" w:rsidRPr="00760589" w:rsidRDefault="009C1278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Roseivivax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6058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halodurans</w:t>
            </w:r>
            <w:proofErr w:type="spellEnd"/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JCM 10272</w:t>
            </w:r>
          </w:p>
        </w:tc>
        <w:tc>
          <w:tcPr>
            <w:tcW w:w="6929" w:type="dxa"/>
            <w:shd w:val="clear" w:color="auto" w:fill="FFFFFF" w:themeFill="background1"/>
            <w:noWrap/>
            <w:hideMark/>
          </w:tcPr>
          <w:p w:rsidR="009C1278" w:rsidRPr="00760589" w:rsidRDefault="00072C17" w:rsidP="00B30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ot </w:t>
            </w:r>
            <w:proofErr w:type="spellStart"/>
            <w:r w:rsidR="009C1278" w:rsidRPr="0076058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ntioned</w:t>
            </w:r>
            <w:proofErr w:type="spellEnd"/>
          </w:p>
        </w:tc>
      </w:tr>
    </w:tbl>
    <w:p w:rsidR="002609E6" w:rsidRPr="00760589" w:rsidRDefault="002609E6" w:rsidP="00D42983">
      <w:pPr>
        <w:rPr>
          <w:rFonts w:ascii="Times New Roman" w:hAnsi="Times New Roman" w:cs="Times New Roman"/>
          <w:sz w:val="20"/>
          <w:szCs w:val="20"/>
        </w:rPr>
      </w:pPr>
    </w:p>
    <w:p w:rsidR="0068490B" w:rsidRPr="00760589" w:rsidRDefault="0068490B">
      <w:pPr>
        <w:rPr>
          <w:rFonts w:ascii="Times New Roman" w:hAnsi="Times New Roman" w:cs="Times New Roman"/>
          <w:sz w:val="20"/>
          <w:szCs w:val="20"/>
        </w:rPr>
        <w:sectPr w:rsidR="0068490B" w:rsidRPr="00760589" w:rsidSect="00B3039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68490B" w:rsidRPr="00760589" w:rsidRDefault="0068490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60589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Adapted nucleotide sequence of </w:t>
      </w:r>
      <w:proofErr w:type="spellStart"/>
      <w:r w:rsidRPr="00760589">
        <w:rPr>
          <w:rFonts w:ascii="Times New Roman" w:hAnsi="Times New Roman" w:cs="Times New Roman"/>
          <w:i/>
          <w:sz w:val="20"/>
          <w:szCs w:val="20"/>
          <w:lang w:val="en-US"/>
        </w:rPr>
        <w:t>Polymorphum</w:t>
      </w:r>
      <w:proofErr w:type="spellEnd"/>
      <w:r w:rsidRPr="00760589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760589">
        <w:rPr>
          <w:rFonts w:ascii="Times New Roman" w:hAnsi="Times New Roman" w:cs="Times New Roman"/>
          <w:i/>
          <w:sz w:val="20"/>
          <w:szCs w:val="20"/>
          <w:lang w:val="en-US"/>
        </w:rPr>
        <w:t>gilvum</w:t>
      </w:r>
      <w:proofErr w:type="spellEnd"/>
      <w:r w:rsidRPr="0076058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60589" w:rsidRPr="00760589">
        <w:rPr>
          <w:rFonts w:ascii="Times New Roman" w:hAnsi="Times New Roman" w:cs="Times New Roman"/>
          <w:i/>
          <w:sz w:val="20"/>
          <w:szCs w:val="20"/>
          <w:lang w:val="en-US"/>
        </w:rPr>
        <w:t>amdP</w:t>
      </w:r>
      <w:proofErr w:type="spellEnd"/>
      <w:r w:rsidR="00760589" w:rsidRPr="00760589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760589">
        <w:rPr>
          <w:rFonts w:ascii="Times New Roman" w:hAnsi="Times New Roman" w:cs="Times New Roman"/>
          <w:sz w:val="20"/>
          <w:szCs w:val="20"/>
          <w:lang w:val="en-US"/>
        </w:rPr>
        <w:t xml:space="preserve">gene </w:t>
      </w:r>
      <w:r w:rsidR="00FE72B9" w:rsidRPr="00760589">
        <w:rPr>
          <w:rFonts w:ascii="Times New Roman" w:hAnsi="Times New Roman" w:cs="Times New Roman"/>
          <w:sz w:val="20"/>
          <w:szCs w:val="20"/>
          <w:lang w:val="en-US"/>
        </w:rPr>
        <w:t xml:space="preserve">(IMG locus tag </w:t>
      </w:r>
      <w:r w:rsidRPr="00760589">
        <w:rPr>
          <w:rFonts w:ascii="Times New Roman" w:hAnsi="Times New Roman" w:cs="Times New Roman"/>
          <w:sz w:val="20"/>
          <w:szCs w:val="20"/>
          <w:lang w:val="en-US"/>
        </w:rPr>
        <w:t>SL003B-26A1</w:t>
      </w:r>
      <w:r w:rsidR="00FE72B9" w:rsidRPr="00760589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760589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68490B" w:rsidRPr="00760589" w:rsidRDefault="009379D0" w:rsidP="009C12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60589">
        <w:rPr>
          <w:rFonts w:ascii="Times New Roman" w:hAnsi="Times New Roman" w:cs="Times New Roman"/>
          <w:sz w:val="20"/>
          <w:szCs w:val="20"/>
          <w:lang w:val="en-US"/>
        </w:rPr>
        <w:t>&gt;</w:t>
      </w:r>
      <w:r w:rsidR="0068490B" w:rsidRPr="00760589">
        <w:rPr>
          <w:rFonts w:ascii="Times New Roman" w:hAnsi="Times New Roman" w:cs="Times New Roman"/>
          <w:sz w:val="20"/>
          <w:szCs w:val="20"/>
          <w:lang w:val="en-US"/>
        </w:rPr>
        <w:t>ATGACCTCTCGTCCGGGTGATGGACGTCCCCTGGTAGGCCTGATTGTGCCACCAGCCACAGGTTTGGTCCCTCCGGAACCTCCAGCGCTGTATGGCGATGCGCTGCGCTTTGCAGCCCGTGGCTTAGCCTTAGCCACCATGACGCGCGATGGGTACGACGACGTGATCGATCGCGTTGAAGCGGCAGCGCGCGCTTTGGCGGCGGAAGGTGCAGCCGCCGTTGCACTGATGGGCACCAGTCTGTCGTTCTATCGGGGTGCTGCGTTCAATGACGCCCTTGTTGAGCGCATGGCGTCTGCGACTGGCCTGCCGGTGACGACGATGTCCTGCGCAGTTGTCGAGGCCCTGCGCGCAGTTGGCGCTCGTCGCTTAGCGGTGGCGACAGCCTACGTCGATGAGGTGAACGATCGCCTGACGGCGTTTCTGCTCCATCACGGCTTTGAGGTGCTCGGACTGGATTCGCTGCAAATCAGTGCGGTAGGTGATGTCCTTGCGATTGGCGATGACGACCTGATTGGGCTCGGAACCCGCGCGTTCGTCGCTGCTCCGGAAGCCGACGCACTTCTGGTGAGCTGTGGTGGGTTACAGACCCTGTCCGTTACCTTGCCCTTGGAAGATCGTCTGGGCGTGCCGGTGATCAGCTCAGCCGTAGCCGGCGCATGGGCTGCAGCGCGGCTGATTGGCCATGGTGGTGAAGCACCGGGGTATGGTCGTCTGCTCGAAACTGCTCCGAAAAGCGAACTCGAG</w:t>
      </w:r>
      <w:bookmarkStart w:id="0" w:name="_GoBack"/>
      <w:bookmarkEnd w:id="0"/>
    </w:p>
    <w:sectPr w:rsidR="0068490B" w:rsidRPr="00760589" w:rsidSect="006849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394"/>
    <w:rsid w:val="0000142C"/>
    <w:rsid w:val="00072C17"/>
    <w:rsid w:val="000A5DB9"/>
    <w:rsid w:val="000A7339"/>
    <w:rsid w:val="000B0FD0"/>
    <w:rsid w:val="002609E6"/>
    <w:rsid w:val="003475CA"/>
    <w:rsid w:val="003A76B3"/>
    <w:rsid w:val="00421D26"/>
    <w:rsid w:val="00545F05"/>
    <w:rsid w:val="0055094E"/>
    <w:rsid w:val="005616DD"/>
    <w:rsid w:val="005B1721"/>
    <w:rsid w:val="005C56AF"/>
    <w:rsid w:val="00617FF4"/>
    <w:rsid w:val="006420EE"/>
    <w:rsid w:val="0068490B"/>
    <w:rsid w:val="006F132D"/>
    <w:rsid w:val="00760589"/>
    <w:rsid w:val="00775A38"/>
    <w:rsid w:val="008017FD"/>
    <w:rsid w:val="0084120D"/>
    <w:rsid w:val="008443A6"/>
    <w:rsid w:val="009379D0"/>
    <w:rsid w:val="009C1278"/>
    <w:rsid w:val="00A908BE"/>
    <w:rsid w:val="00AA5908"/>
    <w:rsid w:val="00B30394"/>
    <w:rsid w:val="00BD3B17"/>
    <w:rsid w:val="00BE0F8A"/>
    <w:rsid w:val="00BF29DC"/>
    <w:rsid w:val="00BF47E3"/>
    <w:rsid w:val="00C40542"/>
    <w:rsid w:val="00C92A87"/>
    <w:rsid w:val="00D42983"/>
    <w:rsid w:val="00DB18BC"/>
    <w:rsid w:val="00E27DF4"/>
    <w:rsid w:val="00EE43F2"/>
    <w:rsid w:val="00F21348"/>
    <w:rsid w:val="00FE72B9"/>
    <w:rsid w:val="00FF7807"/>
    <w:rsid w:val="00FF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3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3B1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039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Liste1">
    <w:name w:val="Medium List 1"/>
    <w:basedOn w:val="NormaleTabelle"/>
    <w:uiPriority w:val="65"/>
    <w:rsid w:val="00B3039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B30394"/>
    <w:rPr>
      <w:color w:val="0000FF"/>
      <w:u w:val="single"/>
    </w:rPr>
  </w:style>
  <w:style w:type="table" w:styleId="HelleSchattierung">
    <w:name w:val="Light Shading"/>
    <w:basedOn w:val="NormaleTabelle"/>
    <w:uiPriority w:val="60"/>
    <w:rsid w:val="00B303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0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0F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3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3B1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039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Liste1">
    <w:name w:val="Medium List 1"/>
    <w:basedOn w:val="NormaleTabelle"/>
    <w:uiPriority w:val="65"/>
    <w:rsid w:val="00B3039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B30394"/>
    <w:rPr>
      <w:color w:val="0000FF"/>
      <w:u w:val="single"/>
    </w:rPr>
  </w:style>
  <w:style w:type="table" w:styleId="HelleSchattierung">
    <w:name w:val="Light Shading"/>
    <w:basedOn w:val="NormaleTabelle"/>
    <w:uiPriority w:val="60"/>
    <w:rsid w:val="00B303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0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0F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2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C2DBAD2B-2CF1-4F32-9D41-F792C823145D}"/>
</file>

<file path=customXml/itemProps2.xml><?xml version="1.0" encoding="utf-8"?>
<ds:datastoreItem xmlns:ds="http://schemas.openxmlformats.org/officeDocument/2006/customXml" ds:itemID="{812D0B30-BF88-48BF-B9F1-536F12958B5F}"/>
</file>

<file path=customXml/itemProps3.xml><?xml version="1.0" encoding="utf-8"?>
<ds:datastoreItem xmlns:ds="http://schemas.openxmlformats.org/officeDocument/2006/customXml" ds:itemID="{D85BF0FE-F8F1-4C38-B002-51BECE2B5209}"/>
</file>

<file path=customXml/itemProps4.xml><?xml version="1.0" encoding="utf-8"?>
<ds:datastoreItem xmlns:ds="http://schemas.openxmlformats.org/officeDocument/2006/customXml" ds:itemID="{4A5FEEDF-0CDD-41CD-BB78-B814D00F0A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9</Words>
  <Characters>5475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6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e</dc:creator>
  <cp:lastModifiedBy>Jennifer Chow</cp:lastModifiedBy>
  <cp:revision>6</cp:revision>
  <dcterms:created xsi:type="dcterms:W3CDTF">2016-05-03T12:05:00Z</dcterms:created>
  <dcterms:modified xsi:type="dcterms:W3CDTF">2016-05-04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